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2C33" w:rsidRDefault="00342C33" w:rsidP="00342C33">
      <w:pPr>
        <w:pStyle w:val="Table"/>
      </w:pPr>
      <w:r>
        <w:t>The relationship between baseline volume and age (Baseline Volume ~ Age)</w:t>
      </w:r>
    </w:p>
    <w:tbl>
      <w:tblPr>
        <w:tblW w:w="4800" w:type="pct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617"/>
        <w:gridCol w:w="5784"/>
        <w:gridCol w:w="1351"/>
        <w:gridCol w:w="1234"/>
      </w:tblGrid>
      <w:tr w:rsidR="00342C33" w:rsidTr="00C6035D">
        <w:trPr>
          <w:tblHeader/>
          <w:jc w:val="center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HeadingRight"/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HeadingLeft"/>
            </w:pPr>
            <w:proofErr w:type="spellStart"/>
            <w:r>
              <w:t>roi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HeadingRight"/>
            </w:pPr>
            <w:proofErr w:type="spellStart"/>
            <w:r>
              <w:t>t</w:t>
            </w:r>
            <w:r>
              <w:rPr>
                <w:rStyle w:val="OrgSubscript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HeadingRight"/>
            </w:pPr>
            <w:proofErr w:type="spellStart"/>
            <w:r>
              <w:t>p</w:t>
            </w:r>
            <w:r>
              <w:rPr>
                <w:rStyle w:val="OrgSubscript"/>
              </w:rPr>
              <w:t>Age</w:t>
            </w:r>
            <w:proofErr w:type="spellEnd"/>
          </w:p>
        </w:tc>
      </w:tr>
      <w:tr w:rsidR="00342C33" w:rsidTr="00C6035D">
        <w:trPr>
          <w:jc w:val="center"/>
        </w:trPr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1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Left.Cerebellum.Cortex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4.2768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Left.Thalamus.Proper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2.666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85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Left.Caudate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1.158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2485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Left.Putamen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5.115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Left.Pallidum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2.072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4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Brain.Stem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1.771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786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Left.Hippocampus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6.542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Left.Amygdala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4.634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Left.Accumbens.area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4.604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1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Left.VentralDC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1.350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1791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1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Right.Cerebellum.Cortex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4.106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1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1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Right.Thalamus.Proper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3.638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4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1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Right.Caudate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1.293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1978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1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Right.Putamen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6.787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1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Right.Pallidum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4.554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1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Right.Hippocampus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5.641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1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Right.Amygdala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3.654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4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1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Right.Accumbens.area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5.878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1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Right.VentralDC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2.573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111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2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bankssts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2.893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44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lastRenderedPageBreak/>
              <w:t>2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caudalanteriorcingulate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0.813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4174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2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caudalmiddlefront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3.331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11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2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cuneus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2.960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36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2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entorhin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3.520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6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2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fusiform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5.554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2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inferiorpariet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4.174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1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2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inferiortempor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5.637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2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isthmuscingulate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3.334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11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2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lateraloccipit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3.749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3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3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lateralorbitofront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7.003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3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lingu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5.980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3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medialorbitofront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1.989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486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3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middletempor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6.251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3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parahippocamp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7.401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3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paracentr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1.932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553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3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parsopercularis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5.040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3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parsorbitalis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5.329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3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parstriangularis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5.500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3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pericalcarine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2.047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424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4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postcentr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5.151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4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posteriorcingulate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3.456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7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lastRenderedPageBreak/>
              <w:t>4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precentr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4.385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4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precuneus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4.032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1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4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rostralanteriorcingulate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2.331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211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4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rostralmiddlefront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3.987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1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4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superiorfront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5.467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4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superiorpariet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4.869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4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superiortempor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6.605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4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supramargin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5.600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5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frontalpole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3.705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3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5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temporalpole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3.312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12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5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lh.transversetempor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5.284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5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bankssts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5.82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5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caudalanteriorcingulate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0.114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9091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5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caudalmiddlefront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3.797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2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5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cuneus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2.882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46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5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entorhin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1.897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598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5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fusiform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5.221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5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inferiorpariet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5.713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6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inferiortempor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4.660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6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isthmuscingulate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4.292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6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lateraloccipit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3.791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2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lastRenderedPageBreak/>
              <w:t>6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lateralorbitofront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4.875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6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lingu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5.344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6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medialorbitofront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3.089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24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6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middletempor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6.955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6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parahippocamp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5.602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6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paracentr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2.054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417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6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parsopercularis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5.471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7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parsorbitalis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5.099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7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parstriangularis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4.494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7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pericalcarine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1.787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76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7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postcentr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3.719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3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7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posteriorcingulate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3.603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4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7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precentr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3.991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1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7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precuneus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5.624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7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rostralanteriorcingulate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1.749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823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7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rostralmiddlefront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4.514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7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superiorfront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6.100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8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superiorpariet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3.916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1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8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superiortempor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8.233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8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supramargin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5.849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8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frontalpole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2.372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190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lastRenderedPageBreak/>
              <w:t>8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temporalpole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1.644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1022</w:t>
            </w:r>
          </w:p>
        </w:tc>
      </w:tr>
      <w:tr w:rsidR="00342C33" w:rsidTr="00C6035D">
        <w:trPr>
          <w:jc w:val="center"/>
        </w:trPr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85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Left"/>
            </w:pPr>
            <w:r>
              <w:t xml:space="preserve">Baseline </w:t>
            </w:r>
            <w:proofErr w:type="spellStart"/>
            <w:r>
              <w:t>Vol</w:t>
            </w:r>
            <w:r>
              <w:rPr>
                <w:rStyle w:val="OrgSubscript"/>
              </w:rPr>
              <w:t>ctx.rh.transversetemporal</w:t>
            </w:r>
            <w:proofErr w:type="spellEnd"/>
            <w:r>
              <w:t xml:space="preserve"> ~ Age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-3.8244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342C33" w:rsidRDefault="00342C33" w:rsidP="00C6035D">
            <w:pPr>
              <w:pStyle w:val="OrgTableContentsRight"/>
            </w:pPr>
            <w:r>
              <w:t>0.0002</w:t>
            </w:r>
          </w:p>
        </w:tc>
      </w:tr>
    </w:tbl>
    <w:p w:rsidR="00342C33" w:rsidRDefault="00342C33" w:rsidP="00342C33"/>
    <w:p w:rsidR="003D0221" w:rsidRDefault="003D0221">
      <w:bookmarkStart w:id="0" w:name="_GoBack"/>
      <w:bookmarkEnd w:id="0"/>
    </w:p>
    <w:sectPr w:rsidR="003D02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xszA3szQ3NTOwtDRQ0lEKTi0uzszPAykwrAUAI+8oHCwAAAA="/>
  </w:docVars>
  <w:rsids>
    <w:rsidRoot w:val="00342C33"/>
    <w:rsid w:val="00342C33"/>
    <w:rsid w:val="003B1956"/>
    <w:rsid w:val="003D0221"/>
    <w:rsid w:val="00D00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307473-6FB7-4129-9148-3347FB16B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2C33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Tahoma"/>
      <w:kern w:val="3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rgTableHeadingLeft">
    <w:name w:val="OrgTableHeadingLeft"/>
    <w:basedOn w:val="Normal"/>
    <w:rsid w:val="00342C33"/>
    <w:pPr>
      <w:suppressLineNumbers/>
      <w:spacing w:after="120"/>
    </w:pPr>
    <w:rPr>
      <w:b/>
      <w:bCs/>
    </w:rPr>
  </w:style>
  <w:style w:type="paragraph" w:customStyle="1" w:styleId="OrgTableHeadingRight">
    <w:name w:val="OrgTableHeadingRight"/>
    <w:basedOn w:val="Normal"/>
    <w:rsid w:val="00342C33"/>
    <w:pPr>
      <w:suppressLineNumbers/>
      <w:spacing w:after="120"/>
      <w:jc w:val="right"/>
    </w:pPr>
    <w:rPr>
      <w:b/>
      <w:bCs/>
    </w:rPr>
  </w:style>
  <w:style w:type="paragraph" w:customStyle="1" w:styleId="OrgTableContentsLeft">
    <w:name w:val="OrgTableContentsLeft"/>
    <w:basedOn w:val="Normal"/>
    <w:rsid w:val="00342C33"/>
    <w:pPr>
      <w:spacing w:after="120"/>
    </w:pPr>
  </w:style>
  <w:style w:type="paragraph" w:customStyle="1" w:styleId="OrgTableContentsRight">
    <w:name w:val="OrgTableContentsRight"/>
    <w:basedOn w:val="Normal"/>
    <w:rsid w:val="00342C33"/>
    <w:pPr>
      <w:spacing w:after="120"/>
      <w:jc w:val="right"/>
    </w:pPr>
  </w:style>
  <w:style w:type="paragraph" w:customStyle="1" w:styleId="Table">
    <w:name w:val="Table"/>
    <w:basedOn w:val="Caption"/>
    <w:rsid w:val="00342C33"/>
    <w:pPr>
      <w:suppressLineNumbers/>
      <w:spacing w:before="120" w:after="120"/>
      <w:jc w:val="center"/>
    </w:pPr>
    <w:rPr>
      <w:rFonts w:cs="Tahoma"/>
      <w:color w:val="auto"/>
      <w:sz w:val="24"/>
      <w:szCs w:val="24"/>
    </w:rPr>
  </w:style>
  <w:style w:type="character" w:customStyle="1" w:styleId="OrgSubscript">
    <w:name w:val="OrgSubscript"/>
    <w:rsid w:val="00342C33"/>
    <w:rPr>
      <w:position w:val="0"/>
      <w:vertAlign w:val="subscript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42C33"/>
    <w:pPr>
      <w:spacing w:after="200"/>
    </w:pPr>
    <w:rPr>
      <w:rFonts w:cs="Mangal"/>
      <w:i/>
      <w:iCs/>
      <w:color w:val="44546A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49</Words>
  <Characters>427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ll Health</Company>
  <LinksUpToDate>false</LinksUpToDate>
  <CharactersWithSpaces>5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yelan, Miklos</dc:creator>
  <cp:keywords/>
  <dc:description/>
  <cp:lastModifiedBy>Argyelan, Miklos</cp:lastModifiedBy>
  <cp:revision>1</cp:revision>
  <dcterms:created xsi:type="dcterms:W3CDTF">2019-09-20T15:59:00Z</dcterms:created>
  <dcterms:modified xsi:type="dcterms:W3CDTF">2019-09-20T15:59:00Z</dcterms:modified>
</cp:coreProperties>
</file>